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3CC8" w:rsidRPr="00DA1B4B" w:rsidRDefault="000A3CC8" w:rsidP="000A3CC8">
      <w:pPr>
        <w:spacing w:after="0" w:line="480" w:lineRule="auto"/>
        <w:rPr>
          <w:b/>
        </w:rPr>
      </w:pPr>
      <w:r w:rsidRPr="00DA1B4B">
        <w:rPr>
          <w:b/>
        </w:rPr>
        <w:t xml:space="preserve">S2 Text. </w:t>
      </w:r>
      <w:r w:rsidR="00201E20">
        <w:rPr>
          <w:b/>
        </w:rPr>
        <w:t>Supplemental Results</w:t>
      </w:r>
    </w:p>
    <w:p w:rsidR="000A3CC8" w:rsidRPr="00346E3D" w:rsidRDefault="000A3CC8" w:rsidP="000A3CC8">
      <w:pPr>
        <w:spacing w:after="0" w:line="480" w:lineRule="auto"/>
      </w:pPr>
    </w:p>
    <w:p w:rsidR="000A3CC8" w:rsidRDefault="000A3CC8" w:rsidP="000A3CC8">
      <w:pPr>
        <w:spacing w:after="0" w:line="480" w:lineRule="auto"/>
      </w:pPr>
      <w:r w:rsidRPr="00346E3D">
        <w:tab/>
      </w:r>
      <w:r>
        <w:t>Fig</w:t>
      </w:r>
      <w:r w:rsidRPr="00346E3D">
        <w:t xml:space="preserve"> 4 showed the histogram results of the single feature classification of move versus rest trials organized by feature and brain region for each participant. To further elaborate on the spatial locations of features, </w:t>
      </w:r>
      <w:r>
        <w:t>S1 Fig</w:t>
      </w:r>
      <w:r w:rsidRPr="00346E3D">
        <w:t xml:space="preserve"> shows the average single feature classification results divided up by Grasp type as well as per individual contact. The figure also shows highlighted channels in co-registered pre-operative MRI and post-operative CT scans from 3 different planes.  All 4 participants had electrode contacts in motor cortex containing features that could be used to give above chance classification of move versus rest. The figure also shows the location of one channel located in white matter that recorded modulating signals for participant A.</w:t>
      </w:r>
    </w:p>
    <w:p w:rsidR="00201E20" w:rsidRPr="00861569" w:rsidRDefault="00201E20" w:rsidP="00201E20">
      <w:pPr>
        <w:spacing w:after="0"/>
      </w:pPr>
    </w:p>
    <w:p w:rsidR="00201E20" w:rsidRPr="00094B44" w:rsidRDefault="00201E20" w:rsidP="00201E20">
      <w:pPr>
        <w:spacing w:line="480" w:lineRule="auto"/>
      </w:pPr>
      <w:r w:rsidRPr="00201643">
        <w:tab/>
        <w:t xml:space="preserve">The power spectral density ranges varied by electrode region as can be seen in </w:t>
      </w:r>
      <w:r>
        <w:t>S3 Fig</w:t>
      </w:r>
      <w:r w:rsidRPr="00201643">
        <w:t xml:space="preserve">. </w:t>
      </w:r>
      <w:r w:rsidRPr="00094B44">
        <w:t xml:space="preserve">The frequency range appears to go higher in motor cortex with insula slightly lower and white matter even lower than that before leveling off. In Miller et al. 2009 </w:t>
      </w:r>
      <w:r w:rsidRPr="00094B44">
        <w:fldChar w:fldCharType="begin" w:fldLock="1"/>
      </w:r>
      <w:r>
        <w:instrText>ADDIN CSL_CITATION { "citationItems" : [ { "id" : "ITEM-1", "itemData" : { "DOI" : "10.1371/journal.pcbi.1000609", "ISBN" : "1553-7358 (Electronic)\\r1553-734X (Linking)", "ISSN" : "1553-7358", "PMID" : "20019800", "abstract" : "Recent studies have identified broadband phenomena in the electric potentials produced by the brain. We report the finding of power-law scaling in these signals using subdural electrocorticographic recordings from the surface of human cortex. The power spectral density (PSD) of the electric potential has the power-law form P(f ) approximately Af(-chi) from 80 to 500 Hz. This scaling index, chi = 4.0+/-0.1, is conserved across subjects, area in the cortex, and local neural activity levels. The shape of the PSD does not change with increases in local cortical activity, but the amplitude, A, increases. We observe a \"knee\" in the spectra at f(0) approximately 75 Hz, implying the existence of a characteristic time scale tau = (2pif(0))(-1) approximately 2 - 4ms. Below f(0), we explore two-power-law forms of the PSD, and demonstrate that there are activity-related fluctuations in the amplitude of a power-law process lying beneath the alpha/beta rhythms. Finally, we illustrate through simulation how, small-scale, simplified neuronal models could lead to these power-law observations. This suggests a new paradigm of non-oscillatory \"asynchronous,\" scale-free, changes in cortical potentials, corresponding to changes in mean population-averaged firing rate, to complement the prevalent \"synchronous\" rhythm-based paradigm.", "author" : [ { "dropping-particle" : "", "family" : "Miller", "given" : "Kai J", "non-dropping-particle" : "", "parse-names" : false, "suffix" : "" }, { "dropping-particle" : "", "family" : "Sorensen", "given" : "Larry B", "non-dropping-particle" : "", "parse-names" : false, "suffix" : "" }, { "dropping-particle" : "", "family" : "Ojemann", "given" : "Jeffrey G", "non-dropping-particle" : "", "parse-names" : false, "suffix" : "" }, { "dropping-particle" : "", "family" : "Nijs", "given" : "Marcel", "non-dropping-particle" : "den", "parse-names" : false, "suffix" : "" } ], "container-title" : "PLoS computational biology", "id" : "ITEM-1", "issue" : "12", "issued" : { "date-parts" : [ [ "2009" ] ] }, "page" : "e1000609", "title" : "Power-law scaling in the brain surface electric potential.", "type" : "article-journal", "volume" : "5" }, "uris" : [ "http://www.mendeley.com/documents/?uuid=0e1c3670-3a9b-4eff-bb42-65dfa8feccba" ] } ], "mendeley" : { "formattedCitation" : "[33]", "plainTextFormattedCitation" : "[33]", "previouslyFormattedCitation" : "[33]" }, "properties" : { "noteIndex" : 0 }, "schema" : "https://github.com/citation-style-language/schema/raw/master/csl-citation.json" }</w:instrText>
      </w:r>
      <w:r w:rsidRPr="00094B44">
        <w:fldChar w:fldCharType="separate"/>
      </w:r>
      <w:r w:rsidRPr="0001247C">
        <w:rPr>
          <w:noProof/>
        </w:rPr>
        <w:t>[33]</w:t>
      </w:r>
      <w:r w:rsidRPr="00094B44">
        <w:fldChar w:fldCharType="end"/>
      </w:r>
      <w:r w:rsidRPr="00094B44">
        <w:t xml:space="preserve"> it was shown that in </w:t>
      </w:r>
      <w:proofErr w:type="spellStart"/>
      <w:r w:rsidRPr="00094B44">
        <w:t>ECoG</w:t>
      </w:r>
      <w:proofErr w:type="spellEnd"/>
      <w:r w:rsidRPr="00094B44">
        <w:t xml:space="preserve"> signals this leveling off was due to reaching the noise floor for that particular electrode. This could affect the frequency band features if they are averaged into this noise floor but the PSDs do not appear to show much information in the higher frequencies anyway for regions besides motor cortex. The figure also shows that the modulation in the high frequencies is not separate bands but actually a broadband increase in power which was also described in other papers</w:t>
      </w:r>
      <w:r w:rsidRPr="00094B44">
        <w:fldChar w:fldCharType="begin" w:fldLock="1"/>
      </w:r>
      <w:r>
        <w:instrText>ADDIN CSL_CITATION { "citationItems" : [ { "id" : "ITEM-1", "itemData" : { "DOI" : "10.1523/JNEUROSCI.5506-08.2009", "ISSN" : "1529-2401", "PMID" : "19279250", "abstract" : "During active movement the electric potentials measured from the surface of the motor cortex exhibit consistent modulation, revealing two distinguishable processes in the power spectrum. At frequencies &lt;40 Hz, narrow-band power decreases occur with movement over widely distributed cortical areas, while at higher frequencies there are spatially more focal power increases. These high-frequency changes have commonly been assumed to reflect synchronous rhythms, analogous to lower-frequency phenomena, but it has recently been proposed that they reflect a broad-band spectral change across the entire spectrum, which could be obscured by synchronous rhythms at low frequencies. In 10 human subjects performing a finger movement task, we demonstrate that a principal component type of decomposition can naively separate low-frequency narrow-band rhythms from an asynchronous, broad-spectral, change at all frequencies between 5 and 200 Hz. This broad-spectral change exhibited spatially discrete representation for individual fingers and reproduced the temporal movement trajectories of different individual fingers.", "author" : [ { "dropping-particle" : "", "family" : "Miller", "given" : "K J", "non-dropping-particle" : "", "parse-names" : false, "suffix" : "" }, { "dropping-particle" : "", "family" : "Zanos", "given" : "S", "non-dropping-particle" : "", "parse-names" : false, "suffix" : "" }, { "dropping-particle" : "", "family" : "Fetz", "given" : "E E", "non-dropping-particle" : "", "parse-names" : false, "suffix" : "" }, { "dropping-particle" : "", "family" : "Nijs", "given" : "M", "non-dropping-particle" : "den", "parse-names" : false, "suffix" : "" }, { "dropping-particle" : "", "family" : "Ojemann", "given" : "J G", "non-dropping-particle" : "", "parse-names" : false, "suffix" : "" } ], "container-title" : "The Journal of neuroscience : the official journal of the Society for Neuroscience", "id" : "ITEM-1", "issue" : "10", "issued" : { "date-parts" : [ [ "2009", "3", "11" ] ] }, "page" : "3132-7", "title" : "Decoupling the cortical power spectrum reveals real-time representation of individual finger movements in humans.", "type" : "article-journal", "volume" : "29" }, "uris" : [ "http://www.mendeley.com/documents/?uuid=1b2f4928-5a2c-484c-bac1-c96101c93d1c" ] }, { "id" : "ITEM-2", "itemData" : { "DOI" : "10.1371/journal.pcbi.1000609", "ISBN" : "1553-7358 (Electronic)\\r1553-734X (Linking)", "ISSN" : "1553-7358", "PMID" : "20019800", "abstract" : "Recent studies have identified broadband phenomena in the electric potentials produced by the brain. We report the finding of power-law scaling in these signals using subdural electrocorticographic recordings from the surface of human cortex. The power spectral density (PSD) of the electric potential has the power-law form P(f ) approximately Af(-chi) from 80 to 500 Hz. This scaling index, chi = 4.0+/-0.1, is conserved across subjects, area in the cortex, and local neural activity levels. The shape of the PSD does not change with increases in local cortical activity, but the amplitude, A, increases. We observe a \"knee\" in the spectra at f(0) approximately 75 Hz, implying the existence of a characteristic time scale tau = (2pif(0))(-1) approximately 2 - 4ms. Below f(0), we explore two-power-law forms of the PSD, and demonstrate that there are activity-related fluctuations in the amplitude of a power-law process lying beneath the alpha/beta rhythms. Finally, we illustrate through simulation how, small-scale, simplified neuronal models could lead to these power-law observations. This suggests a new paradigm of non-oscillatory \"asynchronous,\" scale-free, changes in cortical potentials, corresponding to changes in mean population-averaged firing rate, to complement the prevalent \"synchronous\" rhythm-based paradigm.", "author" : [ { "dropping-particle" : "", "family" : "Miller", "given" : "Kai J", "non-dropping-particle" : "", "parse-names" : false, "suffix" : "" }, { "dropping-particle" : "", "family" : "Sorensen", "given" : "Larry B", "non-dropping-particle" : "", "parse-names" : false, "suffix" : "" }, { "dropping-particle" : "", "family" : "Ojemann", "given" : "Jeffrey G", "non-dropping-particle" : "", "parse-names" : false, "suffix" : "" }, { "dropping-particle" : "", "family" : "Nijs", "given" : "Marcel", "non-dropping-particle" : "den", "parse-names" : false, "suffix" : "" } ], "container-title" : "PLoS computational biology", "id" : "ITEM-2", "issue" : "12", "issued" : { "date-parts" : [ [ "2009" ] ] }, "page" : "e1000609", "title" : "Power-law scaling in the brain surface electric potential.", "type" : "article-journal", "volume" : "5" }, "uris" : [ "http://www.mendeley.com/documents/?uuid=0e1c3670-3a9b-4eff-bb42-65dfa8feccba" ] } ], "mendeley" : { "formattedCitation" : "[32,33]", "plainTextFormattedCitation" : "[32,33]", "previouslyFormattedCitation" : "[32, 33]" }, "properties" : { "noteIndex" : 0 }, "schema" : "https://github.com/citation-style-language/schema/raw/master/csl-citation.json" }</w:instrText>
      </w:r>
      <w:r w:rsidRPr="00094B44">
        <w:fldChar w:fldCharType="separate"/>
      </w:r>
      <w:r w:rsidRPr="00872B0F">
        <w:rPr>
          <w:noProof/>
        </w:rPr>
        <w:t>[32,33]</w:t>
      </w:r>
      <w:r w:rsidRPr="00094B44">
        <w:fldChar w:fldCharType="end"/>
      </w:r>
      <w:r w:rsidRPr="00094B44">
        <w:t>.</w:t>
      </w:r>
      <w:r>
        <w:t xml:space="preserve"> The figure also shows that when the frequency power is normalized (in this case using a z-score) then some of the spectral differences become more apparent, especially in the lower frequencies.</w:t>
      </w:r>
    </w:p>
    <w:p w:rsidR="00201E20" w:rsidRPr="00094B44" w:rsidRDefault="00201E20" w:rsidP="00201E20">
      <w:pPr>
        <w:spacing w:line="480" w:lineRule="auto"/>
        <w:rPr>
          <w:rStyle w:val="apple-converted-space"/>
          <w:shd w:val="clear" w:color="auto" w:fill="FFFFFF"/>
        </w:rPr>
      </w:pPr>
      <w:bookmarkStart w:id="0" w:name="_GoBack"/>
      <w:bookmarkEnd w:id="0"/>
      <w:r>
        <w:tab/>
      </w:r>
      <w:r w:rsidRPr="00E74E3A">
        <w:t xml:space="preserve">To show the power spectral changes in different brain regions the trial-averaged spectrograms </w:t>
      </w:r>
      <w:r>
        <w:t xml:space="preserve">for participant B </w:t>
      </w:r>
      <w:r w:rsidRPr="00E74E3A">
        <w:t>were also plotted</w:t>
      </w:r>
      <w:r>
        <w:t xml:space="preserve"> in motor cortex (MC), insular cortex (IC), and white matter (WM) (S4 Fig)</w:t>
      </w:r>
      <w:r w:rsidRPr="00E74E3A">
        <w:t>.</w:t>
      </w:r>
      <w:r w:rsidRPr="00094B44">
        <w:rPr>
          <w:rStyle w:val="Heading1Char"/>
          <w:color w:val="auto"/>
          <w:shd w:val="clear" w:color="auto" w:fill="FFFFFF"/>
        </w:rPr>
        <w:t xml:space="preserve"> </w:t>
      </w:r>
      <w:r w:rsidRPr="00094B44">
        <w:rPr>
          <w:rStyle w:val="apple-converted-space"/>
          <w:shd w:val="clear" w:color="auto" w:fill="FFFFFF"/>
        </w:rPr>
        <w:t xml:space="preserve">The spectrograms are averaged across all force trials with 1 second of data prior to force onset </w:t>
      </w:r>
      <w:r w:rsidRPr="00094B44">
        <w:rPr>
          <w:rStyle w:val="apple-converted-space"/>
          <w:shd w:val="clear" w:color="auto" w:fill="FFFFFF"/>
        </w:rPr>
        <w:lastRenderedPageBreak/>
        <w:t xml:space="preserve">(black line) to 3 seconds post force onset. You can see decreases in blue with increases in yellow with the majority of the modulation happening around force onset and slowly tapering off after that for motor cortex. In the insular and white matter tracts the modulation is much longer in duration and found in the lower frequency bands. </w:t>
      </w:r>
    </w:p>
    <w:p w:rsidR="00201E20" w:rsidRPr="00094B44" w:rsidRDefault="00201E20" w:rsidP="00201E20">
      <w:pPr>
        <w:spacing w:line="480" w:lineRule="auto"/>
        <w:ind w:firstLine="720"/>
      </w:pPr>
      <w:r w:rsidRPr="00201643">
        <w:t xml:space="preserve">The power spectral density ranges varied by electrode region as can be seen in </w:t>
      </w:r>
      <w:r>
        <w:t>S3 Fig</w:t>
      </w:r>
      <w:r w:rsidRPr="00201643">
        <w:t xml:space="preserve">. </w:t>
      </w:r>
      <w:r w:rsidRPr="00094B44">
        <w:t xml:space="preserve">The frequency range appears to go higher in motor cortex with insula slightly lower and white matter even lower than that before leveling off. In Miller et al. 2009 </w:t>
      </w:r>
      <w:r w:rsidRPr="00094B44">
        <w:fldChar w:fldCharType="begin" w:fldLock="1"/>
      </w:r>
      <w:r>
        <w:instrText>ADDIN CSL_CITATION { "citationItems" : [ { "id" : "ITEM-1", "itemData" : { "DOI" : "10.1371/journal.pcbi.1000609", "ISBN" : "1553-7358 (Electronic)\\r1553-734X (Linking)", "ISSN" : "1553-7358", "PMID" : "20019800", "abstract" : "Recent studies have identified broadband phenomena in the electric potentials produced by the brain. We report the finding of power-law scaling in these signals using subdural electrocorticographic recordings from the surface of human cortex. The power spectral density (PSD) of the electric potential has the power-law form P(f ) approximately Af(-chi) from 80 to 500 Hz. This scaling index, chi = 4.0+/-0.1, is conserved across subjects, area in the cortex, and local neural activity levels. The shape of the PSD does not change with increases in local cortical activity, but the amplitude, A, increases. We observe a \"knee\" in the spectra at f(0) approximately 75 Hz, implying the existence of a characteristic time scale tau = (2pif(0))(-1) approximately 2 - 4ms. Below f(0), we explore two-power-law forms of the PSD, and demonstrate that there are activity-related fluctuations in the amplitude of a power-law process lying beneath the alpha/beta rhythms. Finally, we illustrate through simulation how, small-scale, simplified neuronal models could lead to these power-law observations. This suggests a new paradigm of non-oscillatory \"asynchronous,\" scale-free, changes in cortical potentials, corresponding to changes in mean population-averaged firing rate, to complement the prevalent \"synchronous\" rhythm-based paradigm.", "author" : [ { "dropping-particle" : "", "family" : "Miller", "given" : "Kai J", "non-dropping-particle" : "", "parse-names" : false, "suffix" : "" }, { "dropping-particle" : "", "family" : "Sorensen", "given" : "Larry B", "non-dropping-particle" : "", "parse-names" : false, "suffix" : "" }, { "dropping-particle" : "", "family" : "Ojemann", "given" : "Jeffrey G", "non-dropping-particle" : "", "parse-names" : false, "suffix" : "" }, { "dropping-particle" : "", "family" : "Nijs", "given" : "Marcel", "non-dropping-particle" : "den", "parse-names" : false, "suffix" : "" } ], "container-title" : "PLoS computational biology", "id" : "ITEM-1", "issue" : "12", "issued" : { "date-parts" : [ [ "2009" ] ] }, "page" : "e1000609", "title" : "Power-law scaling in the brain surface electric potential.", "type" : "article-journal", "volume" : "5" }, "uris" : [ "http://www.mendeley.com/documents/?uuid=0e1c3670-3a9b-4eff-bb42-65dfa8feccba" ] } ], "mendeley" : { "formattedCitation" : "[33]", "plainTextFormattedCitation" : "[33]", "previouslyFormattedCitation" : "[33]" }, "properties" : { "noteIndex" : 0 }, "schema" : "https://github.com/citation-style-language/schema/raw/master/csl-citation.json" }</w:instrText>
      </w:r>
      <w:r w:rsidRPr="00094B44">
        <w:fldChar w:fldCharType="separate"/>
      </w:r>
      <w:r w:rsidRPr="0001247C">
        <w:rPr>
          <w:noProof/>
        </w:rPr>
        <w:t>[33]</w:t>
      </w:r>
      <w:r w:rsidRPr="00094B44">
        <w:fldChar w:fldCharType="end"/>
      </w:r>
      <w:r w:rsidRPr="00094B44">
        <w:t xml:space="preserve"> it was shown that in </w:t>
      </w:r>
      <w:proofErr w:type="spellStart"/>
      <w:r w:rsidRPr="00094B44">
        <w:t>ECoG</w:t>
      </w:r>
      <w:proofErr w:type="spellEnd"/>
      <w:r w:rsidRPr="00094B44">
        <w:t xml:space="preserve"> signals this leveling off was due to reaching the noise floor for that particular electrode. This could affect the frequency band features if they are averaged into this noise floor but the PSDs do not appear to show much information in the higher frequencies anyway for regions besides motor cortex. The figure also shows that the modulation in the high frequencies is not separate bands but actually a broadband increase in power which was also described in other papers</w:t>
      </w:r>
      <w:r w:rsidRPr="00094B44">
        <w:fldChar w:fldCharType="begin" w:fldLock="1"/>
      </w:r>
      <w:r>
        <w:instrText>ADDIN CSL_CITATION { "citationItems" : [ { "id" : "ITEM-1", "itemData" : { "DOI" : "10.1523/JNEUROSCI.5506-08.2009", "ISSN" : "1529-2401", "PMID" : "19279250", "abstract" : "During active movement the electric potentials measured from the surface of the motor cortex exhibit consistent modulation, revealing two distinguishable processes in the power spectrum. At frequencies &lt;40 Hz, narrow-band power decreases occur with movement over widely distributed cortical areas, while at higher frequencies there are spatially more focal power increases. These high-frequency changes have commonly been assumed to reflect synchronous rhythms, analogous to lower-frequency phenomena, but it has recently been proposed that they reflect a broad-band spectral change across the entire spectrum, which could be obscured by synchronous rhythms at low frequencies. In 10 human subjects performing a finger movement task, we demonstrate that a principal component type of decomposition can naively separate low-frequency narrow-band rhythms from an asynchronous, broad-spectral, change at all frequencies between 5 and 200 Hz. This broad-spectral change exhibited spatially discrete representation for individual fingers and reproduced the temporal movement trajectories of different individual fingers.", "author" : [ { "dropping-particle" : "", "family" : "Miller", "given" : "K J", "non-dropping-particle" : "", "parse-names" : false, "suffix" : "" }, { "dropping-particle" : "", "family" : "Zanos", "given" : "S", "non-dropping-particle" : "", "parse-names" : false, "suffix" : "" }, { "dropping-particle" : "", "family" : "Fetz", "given" : "E E", "non-dropping-particle" : "", "parse-names" : false, "suffix" : "" }, { "dropping-particle" : "", "family" : "Nijs", "given" : "M", "non-dropping-particle" : "den", "parse-names" : false, "suffix" : "" }, { "dropping-particle" : "", "family" : "Ojemann", "given" : "J G", "non-dropping-particle" : "", "parse-names" : false, "suffix" : "" } ], "container-title" : "The Journal of neuroscience : the official journal of the Society for Neuroscience", "id" : "ITEM-1", "issue" : "10", "issued" : { "date-parts" : [ [ "2009", "3", "11" ] ] }, "page" : "3132-7", "title" : "Decoupling the cortical power spectrum reveals real-time representation of individual finger movements in humans.", "type" : "article-journal", "volume" : "29" }, "uris" : [ "http://www.mendeley.com/documents/?uuid=1b2f4928-5a2c-484c-bac1-c96101c93d1c" ] }, { "id" : "ITEM-2", "itemData" : { "DOI" : "10.1371/journal.pcbi.1000609", "ISBN" : "1553-7358 (Electronic)\\r1553-734X (Linking)", "ISSN" : "1553-7358", "PMID" : "20019800", "abstract" : "Recent studies have identified broadband phenomena in the electric potentials produced by the brain. We report the finding of power-law scaling in these signals using subdural electrocorticographic recordings from the surface of human cortex. The power spectral density (PSD) of the electric potential has the power-law form P(f ) approximately Af(-chi) from 80 to 500 Hz. This scaling index, chi = 4.0+/-0.1, is conserved across subjects, area in the cortex, and local neural activity levels. The shape of the PSD does not change with increases in local cortical activity, but the amplitude, A, increases. We observe a \"knee\" in the spectra at f(0) approximately 75 Hz, implying the existence of a characteristic time scale tau = (2pif(0))(-1) approximately 2 - 4ms. Below f(0), we explore two-power-law forms of the PSD, and demonstrate that there are activity-related fluctuations in the amplitude of a power-law process lying beneath the alpha/beta rhythms. Finally, we illustrate through simulation how, small-scale, simplified neuronal models could lead to these power-law observations. This suggests a new paradigm of non-oscillatory \"asynchronous,\" scale-free, changes in cortical potentials, corresponding to changes in mean population-averaged firing rate, to complement the prevalent \"synchronous\" rhythm-based paradigm.", "author" : [ { "dropping-particle" : "", "family" : "Miller", "given" : "Kai J", "non-dropping-particle" : "", "parse-names" : false, "suffix" : "" }, { "dropping-particle" : "", "family" : "Sorensen", "given" : "Larry B", "non-dropping-particle" : "", "parse-names" : false, "suffix" : "" }, { "dropping-particle" : "", "family" : "Ojemann", "given" : "Jeffrey G", "non-dropping-particle" : "", "parse-names" : false, "suffix" : "" }, { "dropping-particle" : "", "family" : "Nijs", "given" : "Marcel", "non-dropping-particle" : "den", "parse-names" : false, "suffix" : "" } ], "container-title" : "PLoS computational biology", "id" : "ITEM-2", "issue" : "12", "issued" : { "date-parts" : [ [ "2009" ] ] }, "page" : "e1000609", "title" : "Power-law scaling in the brain surface electric potential.", "type" : "article-journal", "volume" : "5" }, "uris" : [ "http://www.mendeley.com/documents/?uuid=0e1c3670-3a9b-4eff-bb42-65dfa8feccba" ] } ], "mendeley" : { "formattedCitation" : "[32,33]", "plainTextFormattedCitation" : "[32,33]", "previouslyFormattedCitation" : "[32, 33]" }, "properties" : { "noteIndex" : 0 }, "schema" : "https://github.com/citation-style-language/schema/raw/master/csl-citation.json" }</w:instrText>
      </w:r>
      <w:r w:rsidRPr="00094B44">
        <w:fldChar w:fldCharType="separate"/>
      </w:r>
      <w:r w:rsidRPr="00872B0F">
        <w:rPr>
          <w:noProof/>
        </w:rPr>
        <w:t>[32,33]</w:t>
      </w:r>
      <w:r w:rsidRPr="00094B44">
        <w:fldChar w:fldCharType="end"/>
      </w:r>
      <w:r w:rsidRPr="00094B44">
        <w:t>.</w:t>
      </w:r>
      <w:r>
        <w:t xml:space="preserve"> The figure also shows that when the frequency power is normalized (in this case using a z-score) then some of the spectral differences become more apparent, especially in the lower frequencies.</w:t>
      </w:r>
    </w:p>
    <w:p w:rsidR="00201E20" w:rsidRPr="00346E3D" w:rsidRDefault="00201E20" w:rsidP="000A3CC8">
      <w:pPr>
        <w:spacing w:after="0" w:line="480" w:lineRule="auto"/>
      </w:pPr>
    </w:p>
    <w:p w:rsidR="00BA02A1" w:rsidRDefault="00BA02A1"/>
    <w:sectPr w:rsidR="00BA02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3CC8"/>
    <w:rsid w:val="000A3CC8"/>
    <w:rsid w:val="00201E20"/>
    <w:rsid w:val="00BA02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0AF987-5E89-497C-9AA1-20DD1B3F1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3CC8"/>
    <w:pPr>
      <w:spacing w:after="200" w:line="276" w:lineRule="auto"/>
    </w:pPr>
    <w:rPr>
      <w:rFonts w:eastAsiaTheme="minorEastAsia"/>
    </w:rPr>
  </w:style>
  <w:style w:type="paragraph" w:styleId="Heading1">
    <w:name w:val="heading 1"/>
    <w:basedOn w:val="Normal"/>
    <w:next w:val="Normal"/>
    <w:link w:val="Heading1Char"/>
    <w:uiPriority w:val="9"/>
    <w:qFormat/>
    <w:rsid w:val="00201E20"/>
    <w:pPr>
      <w:keepNext/>
      <w:keepLines/>
      <w:spacing w:before="480" w:after="0"/>
      <w:outlineLvl w:val="0"/>
    </w:pPr>
    <w:rPr>
      <w:rFonts w:asciiTheme="majorHAnsi" w:eastAsiaTheme="majorEastAsia" w:hAnsiTheme="majorHAnsi" w:cstheme="majorBidi"/>
      <w:b/>
      <w:bCs/>
      <w:color w:val="2E74B5" w:themeColor="accent1" w:themeShade="BF"/>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1E20"/>
    <w:rPr>
      <w:rFonts w:asciiTheme="majorHAnsi" w:eastAsiaTheme="majorEastAsia" w:hAnsiTheme="majorHAnsi" w:cstheme="majorBidi"/>
      <w:b/>
      <w:bCs/>
      <w:color w:val="2E74B5" w:themeColor="accent1" w:themeShade="BF"/>
      <w:sz w:val="28"/>
      <w:szCs w:val="28"/>
      <w:lang w:eastAsia="ja-JP"/>
    </w:rPr>
  </w:style>
  <w:style w:type="character" w:customStyle="1" w:styleId="apple-converted-space">
    <w:name w:val="apple-converted-space"/>
    <w:basedOn w:val="DefaultParagraphFont"/>
    <w:rsid w:val="00201E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880</Words>
  <Characters>16417</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Murphy</dc:creator>
  <cp:keywords/>
  <dc:description/>
  <cp:lastModifiedBy>Brian Murphy</cp:lastModifiedBy>
  <cp:revision>2</cp:revision>
  <dcterms:created xsi:type="dcterms:W3CDTF">2016-02-21T00:14:00Z</dcterms:created>
  <dcterms:modified xsi:type="dcterms:W3CDTF">2016-02-21T02:15:00Z</dcterms:modified>
</cp:coreProperties>
</file>